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328"/>
        <w:tblW w:w="9708" w:type="dxa"/>
        <w:tblLook w:val="04A0" w:firstRow="1" w:lastRow="0" w:firstColumn="1" w:lastColumn="0" w:noHBand="0" w:noVBand="1"/>
      </w:tblPr>
      <w:tblGrid>
        <w:gridCol w:w="1683"/>
        <w:gridCol w:w="1080"/>
        <w:gridCol w:w="1076"/>
        <w:gridCol w:w="1076"/>
        <w:gridCol w:w="1076"/>
        <w:gridCol w:w="1076"/>
        <w:gridCol w:w="1414"/>
        <w:gridCol w:w="1227"/>
      </w:tblGrid>
      <w:tr w:rsidR="002051C4" w:rsidRPr="00B55017" w14:paraId="7AA206E8" w14:textId="77777777" w:rsidTr="002051C4">
        <w:trPr>
          <w:trHeight w:val="280"/>
        </w:trPr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F8474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canc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911DC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Purity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3EF5D8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B Cel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6A3FE7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CD4+ T Cel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251F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CD8+ T Cell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04548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Dendritic Cell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A3F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Macrophage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5E9AB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Neutrophil</w:t>
            </w:r>
          </w:p>
        </w:tc>
      </w:tr>
      <w:tr w:rsidR="002051C4" w:rsidRPr="00B55017" w14:paraId="18684971" w14:textId="77777777" w:rsidTr="002051C4">
        <w:trPr>
          <w:trHeight w:val="280"/>
        </w:trPr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DE8E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ACC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B33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89128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553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22E-05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CEBF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09742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5B1F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68684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D40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02E-05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1BA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9396</w:t>
            </w:r>
          </w:p>
        </w:tc>
        <w:tc>
          <w:tcPr>
            <w:tcW w:w="1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A45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7708</w:t>
            </w:r>
          </w:p>
        </w:tc>
      </w:tr>
      <w:tr w:rsidR="002051C4" w:rsidRPr="00B55017" w14:paraId="7BC0EE7F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6317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BL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5868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738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446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12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042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207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B12C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44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B2DA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6.67E-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908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22E-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058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43E-06</w:t>
            </w:r>
          </w:p>
        </w:tc>
      </w:tr>
      <w:tr w:rsidR="002051C4" w:rsidRPr="00B55017" w14:paraId="183497B2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A71E7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BR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76D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1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303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4.06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138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07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1DA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105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E4FF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42E-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DF43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0470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F09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47E-07</w:t>
            </w:r>
          </w:p>
        </w:tc>
      </w:tr>
      <w:tr w:rsidR="002051C4" w:rsidRPr="00B55017" w14:paraId="35642A25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C4747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BRCA-Bas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750C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75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3926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425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42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037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5D0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35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13BF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168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B8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290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E7B1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87359</w:t>
            </w:r>
          </w:p>
        </w:tc>
      </w:tr>
      <w:tr w:rsidR="002051C4" w:rsidRPr="00B55017" w14:paraId="3AC235C5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1A7A7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BRCA-Her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A62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25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91DD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810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B510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61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00D5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735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013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7895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69F0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649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07EE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83953</w:t>
            </w:r>
          </w:p>
        </w:tc>
      </w:tr>
      <w:tr w:rsidR="002051C4" w:rsidRPr="00B55017" w14:paraId="6D5DD22D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A114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BRCA-Lumina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1664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24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FF8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16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16F7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00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ADE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529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62F7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56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F3C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6697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995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1857</w:t>
            </w:r>
          </w:p>
        </w:tc>
      </w:tr>
      <w:tr w:rsidR="002051C4" w:rsidRPr="00B55017" w14:paraId="0A031E55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FE0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CE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6D1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787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C53C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283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1BD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49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8D5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691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6AC0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234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9B4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423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92E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6656</w:t>
            </w:r>
          </w:p>
        </w:tc>
      </w:tr>
      <w:tr w:rsidR="002051C4" w:rsidRPr="00B55017" w14:paraId="5D5D0108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F4CC4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CHO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0C34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113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975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900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9E96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662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CBCC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910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2473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3143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535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3101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E1B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11163</w:t>
            </w:r>
          </w:p>
        </w:tc>
      </w:tr>
      <w:tr w:rsidR="002051C4" w:rsidRPr="00B55017" w14:paraId="1EBDF6EA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8668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CO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201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263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A2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513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8D81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1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75E6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542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9A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113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AC51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78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8E1D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75E-05</w:t>
            </w:r>
          </w:p>
        </w:tc>
      </w:tr>
      <w:tr w:rsidR="002051C4" w:rsidRPr="00B55017" w14:paraId="5A9B71EB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2CB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DLB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F8EF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204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DD75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7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A93B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0478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2E54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853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17A3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7561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AE2D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3298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BE3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71662</w:t>
            </w:r>
          </w:p>
        </w:tc>
      </w:tr>
      <w:tr w:rsidR="002051C4" w:rsidRPr="00B55017" w14:paraId="2208564F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27F4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ES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E7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2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E90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608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BD0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364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10C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842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F8EE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463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A4F7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243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78BB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49102</w:t>
            </w:r>
          </w:p>
        </w:tc>
      </w:tr>
      <w:tr w:rsidR="002051C4" w:rsidRPr="00B55017" w14:paraId="3ABB783E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3D237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GB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466B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69E-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45E8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630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47A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617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5920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78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017D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62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8D1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7819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2A04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77386</w:t>
            </w:r>
          </w:p>
        </w:tc>
      </w:tr>
      <w:tr w:rsidR="002051C4" w:rsidRPr="00B55017" w14:paraId="6D5BCB6A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C20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HN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183A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0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38A9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0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60D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5.68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771A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17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07FF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36E-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B091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5.90E-0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7AA4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747</w:t>
            </w:r>
          </w:p>
        </w:tc>
      </w:tr>
      <w:tr w:rsidR="002051C4" w:rsidRPr="00B55017" w14:paraId="66E02E7E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7A41B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HNSC-HPVpo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F90B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13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FFF3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11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E46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91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343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325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7D71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3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2D23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9794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83BE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6085</w:t>
            </w:r>
          </w:p>
        </w:tc>
      </w:tr>
      <w:tr w:rsidR="002051C4" w:rsidRPr="00B55017" w14:paraId="273578BE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7C8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HNSC-HPVne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2D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92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0E2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9843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D94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7.36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0EB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0953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097C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722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B271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4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6DAD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2328</w:t>
            </w:r>
          </w:p>
        </w:tc>
      </w:tr>
      <w:tr w:rsidR="002051C4" w:rsidRPr="00B55017" w14:paraId="6E5D0886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CB51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KICH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C86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319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5F96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361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E948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9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C9C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303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AA7F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82235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B86C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749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F43E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6138</w:t>
            </w:r>
          </w:p>
        </w:tc>
      </w:tr>
      <w:tr w:rsidR="002051C4" w:rsidRPr="00B55017" w14:paraId="7BF4E3E1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CF671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KI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06F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46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3419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6.11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84B7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79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4202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13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3D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47E-14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11F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49E-0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6396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59E-10</w:t>
            </w:r>
          </w:p>
        </w:tc>
      </w:tr>
      <w:tr w:rsidR="002051C4" w:rsidRPr="00B55017" w14:paraId="3F069D8F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7292B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KIR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4F5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71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3B5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12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025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81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2DB5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034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5454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5712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FF1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631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265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9174</w:t>
            </w:r>
          </w:p>
        </w:tc>
      </w:tr>
      <w:tr w:rsidR="002051C4" w:rsidRPr="00B55017" w14:paraId="5CAFCB3C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75043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LG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F07F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91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1385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95E-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4DF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4.1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F0FE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41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93F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31E-10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822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01E-0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7164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8.29E-08</w:t>
            </w:r>
          </w:p>
        </w:tc>
      </w:tr>
      <w:tr w:rsidR="002051C4" w:rsidRPr="00B55017" w14:paraId="0A19B859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4A445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LIH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E55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7.98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71F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4.09E-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D89A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28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FBE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48E-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8AEF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92E-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CAA2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28E-18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2FA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9.08E-14</w:t>
            </w:r>
          </w:p>
        </w:tc>
      </w:tr>
      <w:tr w:rsidR="002051C4" w:rsidRPr="00B55017" w14:paraId="6F7BB00E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1E02A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LU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156B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144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91C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2972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E782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328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6F9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43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645B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698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CC21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1793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DB81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42E-06</w:t>
            </w:r>
          </w:p>
        </w:tc>
      </w:tr>
      <w:tr w:rsidR="002051C4" w:rsidRPr="00B55017" w14:paraId="07246883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EC4A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LU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BF9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73E-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9665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44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DB7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618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7803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05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11E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447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26C1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328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8A02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51694</w:t>
            </w:r>
          </w:p>
        </w:tc>
      </w:tr>
      <w:tr w:rsidR="002051C4" w:rsidRPr="00B55017" w14:paraId="487B7246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E7E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MES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0846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375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3C82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9.4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208C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73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DC9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93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50F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343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CF1D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8203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A45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162</w:t>
            </w:r>
          </w:p>
        </w:tc>
      </w:tr>
      <w:tr w:rsidR="002051C4" w:rsidRPr="00B55017" w14:paraId="507B3A89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CB02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OV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7F4E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1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02D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4978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A45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18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390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865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087B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220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8C1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4757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1231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0093</w:t>
            </w:r>
          </w:p>
        </w:tc>
      </w:tr>
      <w:tr w:rsidR="002051C4" w:rsidRPr="00B55017" w14:paraId="424778BD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813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PA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21C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706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C67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B628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345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0923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971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61D6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07E-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AE9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7421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D3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35346</w:t>
            </w:r>
          </w:p>
        </w:tc>
      </w:tr>
      <w:tr w:rsidR="002051C4" w:rsidRPr="00B55017" w14:paraId="1F004FC3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FC65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PCP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10F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430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ACA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21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3E75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883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032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4867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3BF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4086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49D0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613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5DB9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7883</w:t>
            </w:r>
          </w:p>
        </w:tc>
      </w:tr>
      <w:tr w:rsidR="002051C4" w:rsidRPr="00B55017" w14:paraId="3F4008F9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09F3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PR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9D83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333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9069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4.58E-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E4FF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138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F1F7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97E-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6AC3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21E-09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A66B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4.66E-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464E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8.66E-13</w:t>
            </w:r>
          </w:p>
        </w:tc>
      </w:tr>
      <w:tr w:rsidR="002051C4" w:rsidRPr="00B55017" w14:paraId="269072AF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5197E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RE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FB2D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604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BC0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362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0A8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54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962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571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ECC6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1922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A07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04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0FA5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81258</w:t>
            </w:r>
          </w:p>
        </w:tc>
      </w:tr>
      <w:tr w:rsidR="002051C4" w:rsidRPr="00B55017" w14:paraId="63E7F1BF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C7B52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SAR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A0C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42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B22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3826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BB8F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5.52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4C9E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362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296C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92583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634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165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3434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34876</w:t>
            </w:r>
          </w:p>
        </w:tc>
      </w:tr>
      <w:tr w:rsidR="002051C4" w:rsidRPr="00B55017" w14:paraId="3FB5C83C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41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SK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09D2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30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4CC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2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ABA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581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664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26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985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7.07E-0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418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997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51A7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37</w:t>
            </w:r>
          </w:p>
        </w:tc>
      </w:tr>
      <w:tr w:rsidR="002051C4" w:rsidRPr="00B55017" w14:paraId="1E3CD1D9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F80A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SKCM-Primary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8A01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53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1E55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57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774A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8357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1DF1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6657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83B5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6108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451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058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081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29937</w:t>
            </w:r>
          </w:p>
        </w:tc>
      </w:tr>
      <w:tr w:rsidR="002051C4" w:rsidRPr="00B55017" w14:paraId="7340E0B8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23B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SKCM-Metastasi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BC1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9881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7B3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5507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519E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881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E28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4339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E5F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8.45E-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839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0757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BEB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44235</w:t>
            </w:r>
          </w:p>
        </w:tc>
      </w:tr>
      <w:tr w:rsidR="002051C4" w:rsidRPr="00B55017" w14:paraId="68A85F53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9F12D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STA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086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436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A5C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74E-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D598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76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332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4838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B96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7730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8FA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25E-0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F5DA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64867</w:t>
            </w:r>
          </w:p>
        </w:tc>
      </w:tr>
      <w:tr w:rsidR="002051C4" w:rsidRPr="00B55017" w14:paraId="1D338A80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DF1EF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TGC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1E3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845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F26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321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208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6.63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9CF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42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01D0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1099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6793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4372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4635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0775</w:t>
            </w:r>
          </w:p>
        </w:tc>
      </w:tr>
      <w:tr w:rsidR="002051C4" w:rsidRPr="00B55017" w14:paraId="62BE7F05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0313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THC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3E10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282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477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5.20E-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BDD0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93E-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0B6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95E-0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18A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5.17E-1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769A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02E-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F5E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38E-10</w:t>
            </w:r>
          </w:p>
        </w:tc>
      </w:tr>
      <w:tr w:rsidR="002051C4" w:rsidRPr="00B55017" w14:paraId="2C784EDC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BCB31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THY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EF19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218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7F39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7.76E-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23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2.57E-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2171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19E-0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3B063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3.42E-15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929E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1.42E-1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F8A4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39373</w:t>
            </w:r>
          </w:p>
        </w:tc>
      </w:tr>
      <w:tr w:rsidR="002051C4" w:rsidRPr="00B55017" w14:paraId="6A246AB7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26F0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UCE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096E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9962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B2F2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2810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DE82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073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F8D6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3143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7189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62448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62F9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1666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A78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6.98E-05</w:t>
            </w:r>
          </w:p>
        </w:tc>
      </w:tr>
      <w:tr w:rsidR="002051C4" w:rsidRPr="00B55017" w14:paraId="7679FD1C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EEBEA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UC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260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64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8D952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584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60584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049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E73FD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3313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A55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636437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82BAA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52493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48C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79836</w:t>
            </w:r>
          </w:p>
        </w:tc>
      </w:tr>
      <w:tr w:rsidR="002051C4" w:rsidRPr="00B55017" w14:paraId="247E9B21" w14:textId="77777777" w:rsidTr="002051C4">
        <w:trPr>
          <w:trHeight w:val="280"/>
        </w:trPr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01DD9" w14:textId="77777777" w:rsidR="002051C4" w:rsidRPr="00B55017" w:rsidRDefault="002051C4" w:rsidP="002051C4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UVM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5DF47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8341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391A5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39854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71B2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739409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A0B40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32192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E6CCB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231561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079B8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10021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1A56BF" w14:textId="77777777" w:rsidR="002051C4" w:rsidRPr="00B55017" w:rsidRDefault="002051C4" w:rsidP="002051C4">
            <w:pPr>
              <w:widowControl/>
              <w:jc w:val="right"/>
              <w:rPr>
                <w:rFonts w:ascii="Times New Roman" w:eastAsia="DengXian" w:hAnsi="Times New Roman" w:cs="Times New Roman"/>
                <w:kern w:val="0"/>
                <w:sz w:val="22"/>
              </w:rPr>
            </w:pPr>
            <w:r w:rsidRPr="00B55017">
              <w:rPr>
                <w:rFonts w:ascii="Times New Roman" w:eastAsia="DengXian" w:hAnsi="Times New Roman" w:cs="Times New Roman"/>
                <w:kern w:val="0"/>
                <w:sz w:val="22"/>
              </w:rPr>
              <w:t>0.001902</w:t>
            </w:r>
          </w:p>
        </w:tc>
      </w:tr>
    </w:tbl>
    <w:p w14:paraId="1A30DD3B" w14:textId="101240C1" w:rsidR="00BC0359" w:rsidRDefault="00B55017">
      <w:pPr>
        <w:rPr>
          <w:rFonts w:ascii="Times New Roman" w:hAnsi="Times New Roman" w:cs="Times New Roman"/>
        </w:rPr>
      </w:pPr>
      <w:r w:rsidRPr="00B55017">
        <w:rPr>
          <w:rFonts w:ascii="Times New Roman" w:hAnsi="Times New Roman" w:cs="Times New Roman"/>
        </w:rPr>
        <w:t>Table S</w:t>
      </w:r>
      <w:r w:rsidR="00B4715E">
        <w:rPr>
          <w:rFonts w:ascii="Times New Roman" w:hAnsi="Times New Roman" w:cs="Times New Roman"/>
        </w:rPr>
        <w:t>1</w:t>
      </w:r>
      <w:r w:rsidRPr="00B55017">
        <w:rPr>
          <w:rFonts w:ascii="Times New Roman" w:hAnsi="Times New Roman" w:cs="Times New Roman"/>
        </w:rPr>
        <w:t>: p value of the correlation between cancers and immune cells.</w:t>
      </w:r>
    </w:p>
    <w:p w14:paraId="24199513" w14:textId="77777777" w:rsidR="00B55017" w:rsidRPr="00B55017" w:rsidRDefault="00B55017">
      <w:pPr>
        <w:rPr>
          <w:rFonts w:ascii="Times New Roman" w:hAnsi="Times New Roman" w:cs="Times New Roman"/>
        </w:rPr>
      </w:pPr>
    </w:p>
    <w:sectPr w:rsidR="00B55017" w:rsidRPr="00B55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BD78A3" w14:textId="77777777" w:rsidR="007A6773" w:rsidRDefault="007A6773" w:rsidP="00B55017">
      <w:r>
        <w:separator/>
      </w:r>
    </w:p>
  </w:endnote>
  <w:endnote w:type="continuationSeparator" w:id="0">
    <w:p w14:paraId="3F44EDD1" w14:textId="77777777" w:rsidR="007A6773" w:rsidRDefault="007A6773" w:rsidP="00B5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F3DCAB" w14:textId="77777777" w:rsidR="007A6773" w:rsidRDefault="007A6773" w:rsidP="00B55017">
      <w:r>
        <w:separator/>
      </w:r>
    </w:p>
  </w:footnote>
  <w:footnote w:type="continuationSeparator" w:id="0">
    <w:p w14:paraId="5FC1112F" w14:textId="77777777" w:rsidR="007A6773" w:rsidRDefault="007A6773" w:rsidP="00B55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51C4"/>
    <w:rsid w:val="002051C4"/>
    <w:rsid w:val="007A6773"/>
    <w:rsid w:val="009A7DD1"/>
    <w:rsid w:val="00B4715E"/>
    <w:rsid w:val="00B55017"/>
    <w:rsid w:val="00BC03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280D47"/>
  <w15:chartTrackingRefBased/>
  <w15:docId w15:val="{98048801-943D-4A66-970B-2E10B0E6F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5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01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91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9</Words>
  <Characters>2446</Characters>
  <Application>Microsoft Office Word</Application>
  <DocSecurity>0</DocSecurity>
  <Lines>20</Lines>
  <Paragraphs>5</Paragraphs>
  <ScaleCrop>false</ScaleCrop>
  <Company/>
  <LinksUpToDate>false</LinksUpToDate>
  <CharactersWithSpaces>2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袁 静</dc:creator>
  <cp:keywords/>
  <dc:description/>
  <cp:lastModifiedBy>Sarah Wong</cp:lastModifiedBy>
  <cp:revision>4</cp:revision>
  <dcterms:created xsi:type="dcterms:W3CDTF">2022-01-10T14:40:00Z</dcterms:created>
  <dcterms:modified xsi:type="dcterms:W3CDTF">2022-05-10T11:30:00Z</dcterms:modified>
</cp:coreProperties>
</file>